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E10" w:rsidRDefault="00BD311F" w:rsidP="00BD311F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1B0A66">
        <w:rPr>
          <w:rFonts w:ascii="Times New Roman" w:eastAsia="Calibri" w:hAnsi="Times New Roman" w:cs="Times New Roman"/>
          <w:b/>
          <w:sz w:val="24"/>
        </w:rPr>
        <w:t xml:space="preserve">Additional file </w:t>
      </w:r>
      <w:r w:rsidR="00AA47AA">
        <w:rPr>
          <w:rFonts w:ascii="Times New Roman" w:eastAsia="Calibri" w:hAnsi="Times New Roman" w:cs="Times New Roman"/>
          <w:b/>
          <w:sz w:val="24"/>
        </w:rPr>
        <w:t>2</w:t>
      </w:r>
      <w:r w:rsidR="004F2E10">
        <w:rPr>
          <w:rFonts w:ascii="Times New Roman" w:eastAsia="Calibri" w:hAnsi="Times New Roman" w:cs="Times New Roman"/>
          <w:b/>
          <w:sz w:val="24"/>
        </w:rPr>
        <w:t>: Main Use Regression Model</w:t>
      </w:r>
      <w:bookmarkStart w:id="0" w:name="_GoBack"/>
      <w:bookmarkEnd w:id="0"/>
    </w:p>
    <w:p w:rsidR="00BD311F" w:rsidRPr="001B0A66" w:rsidRDefault="00BD311F" w:rsidP="00BD311F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1B0A66">
        <w:rPr>
          <w:rFonts w:ascii="Times New Roman" w:eastAsia="Calibri" w:hAnsi="Times New Roman" w:cs="Times New Roman"/>
          <w:sz w:val="24"/>
        </w:rPr>
        <w:t xml:space="preserve"> Model of Influence </w:t>
      </w:r>
      <w:proofErr w:type="spellStart"/>
      <w:r w:rsidRPr="001B0A66">
        <w:rPr>
          <w:rFonts w:ascii="Times New Roman" w:eastAsia="Calibri" w:hAnsi="Times New Roman" w:cs="Times New Roman"/>
          <w:sz w:val="24"/>
        </w:rPr>
        <w:t>Score</w:t>
      </w:r>
      <w:r w:rsidRPr="001B0A66"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1B0A66">
        <w:rPr>
          <w:rFonts w:ascii="Times New Roman" w:eastAsia="Calibri" w:hAnsi="Times New Roman" w:cs="Times New Roman"/>
          <w:sz w:val="24"/>
        </w:rPr>
        <w:t xml:space="preserve"> Category versus Bed Net Use</w:t>
      </w:r>
    </w:p>
    <w:tbl>
      <w:tblPr>
        <w:tblW w:w="0" w:type="auto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496"/>
        <w:gridCol w:w="1057"/>
        <w:gridCol w:w="1071"/>
        <w:gridCol w:w="1013"/>
        <w:gridCol w:w="1057"/>
        <w:gridCol w:w="1071"/>
        <w:gridCol w:w="1013"/>
        <w:gridCol w:w="1057"/>
        <w:gridCol w:w="1112"/>
        <w:gridCol w:w="1013"/>
      </w:tblGrid>
      <w:tr w:rsidR="00BD311F" w:rsidRPr="001B0A66" w:rsidTr="00894878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Crude Mode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Adjusted 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Adjusted B</w:t>
            </w:r>
          </w:p>
        </w:tc>
      </w:tr>
      <w:tr w:rsidR="00BD311F" w:rsidRPr="001B0A66" w:rsidTr="00894878">
        <w:trPr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95% Confidence Limi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95% Confidence Limi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95% Confidence Limits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367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70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6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315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81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81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89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8674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fluence Category (&lt;1 SD Below the Mean)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572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68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833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495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026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036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566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313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181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fluence Category (&lt;1 SD Above the Mean)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857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830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544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991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823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805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354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604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311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fluence Category (&gt;1 SD Above the Mean)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730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644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2975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7542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66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3415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8014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898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4131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Age 23-27 years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852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8288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585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919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7642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3803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Age 27-32 years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383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436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5135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535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4401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5472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lastRenderedPageBreak/>
              <w:t>Age &gt;31 years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294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04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7637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107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4476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689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Marital Status (Married)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3830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611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0271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479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834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875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Educational Level (Junior School)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052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386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489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199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349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747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Educational Level (Senior School or More)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62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59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341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677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77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424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Has Heard of Malaria in Past Year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636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491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220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Believes It Is Easy to Get a Bed Net while Pregnant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766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233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700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Has Heard of Using Nets to Prevent Malaria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050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350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450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s Worried About Malaria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542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031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947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lastRenderedPageBreak/>
              <w:t>Knows of a Someone Who Died of Malaria while Pregnant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294</w:t>
            </w:r>
          </w:p>
        </w:tc>
        <w:tc>
          <w:tcPr>
            <w:tcW w:w="0" w:type="auto"/>
            <w:noWrap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899</w:t>
            </w:r>
          </w:p>
        </w:tc>
        <w:tc>
          <w:tcPr>
            <w:tcW w:w="0" w:type="auto"/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487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One Advisor or More Got Malaria while Pregnan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15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27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8594</w:t>
            </w:r>
          </w:p>
        </w:tc>
      </w:tr>
      <w:tr w:rsidR="00BD311F" w:rsidRPr="001B0A66" w:rsidTr="00894878">
        <w:trPr>
          <w:jc w:val="center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12" w:space="0" w:color="auto"/>
            </w:tcBorders>
          </w:tcPr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proofErr w:type="spellStart"/>
            <w:r w:rsidRPr="001B0A66">
              <w:rPr>
                <w:rFonts w:ascii="Times New Roman" w:eastAsia="Calibri" w:hAnsi="Times New Roman" w:cs="Times New Roman"/>
                <w:sz w:val="24"/>
                <w:szCs w:val="19"/>
                <w:vertAlign w:val="superscript"/>
              </w:rPr>
              <w:t>a</w:t>
            </w:r>
            <w:r w:rsidRPr="001B0A66">
              <w:rPr>
                <w:rFonts w:ascii="Times New Roman" w:eastAsia="Calibri" w:hAnsi="Times New Roman" w:cs="Times New Roman"/>
                <w:sz w:val="24"/>
                <w:szCs w:val="19"/>
              </w:rPr>
              <w:t>Influence</w:t>
            </w:r>
            <w:proofErr w:type="spellEnd"/>
            <w:r w:rsidRPr="001B0A66">
              <w:rPr>
                <w:rFonts w:ascii="Times New Roman" w:eastAsia="Calibri" w:hAnsi="Times New Roman" w:cs="Times New Roman"/>
                <w:sz w:val="24"/>
                <w:szCs w:val="19"/>
              </w:rPr>
              <w:t xml:space="preserve"> Score 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19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 w:cs="Monaco"/>
                      <w:sz w:val="24"/>
                      <w:szCs w:val="19"/>
                    </w:rPr>
                    <m:t>*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j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="Calibri" w:hAnsi="Cambria Math" w:cs="Monaco"/>
                      <w:sz w:val="24"/>
                      <w:szCs w:val="19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  <m:t>)</m:t>
                  </m:r>
                </m:e>
              </m:nary>
            </m:oMath>
          </w:p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proofErr w:type="spellStart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  <w:vertAlign w:val="superscript"/>
              </w:rPr>
              <w:t>b</w:t>
            </w: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Adjusted</w:t>
            </w:r>
            <w:proofErr w:type="spellEnd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 xml:space="preserve"> for age, marital status, and education level</w:t>
            </w:r>
          </w:p>
          <w:p w:rsidR="00BD311F" w:rsidRPr="001B0A66" w:rsidRDefault="00BD311F" w:rsidP="0089487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proofErr w:type="spellStart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  <w:vertAlign w:val="superscript"/>
              </w:rPr>
              <w:t>c</w:t>
            </w: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Adjusted</w:t>
            </w:r>
            <w:proofErr w:type="spellEnd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 xml:space="preserve"> for age, marital status, education level, and malaria perceptions and attitudes</w:t>
            </w:r>
          </w:p>
        </w:tc>
      </w:tr>
    </w:tbl>
    <w:p w:rsidR="00BD311F" w:rsidRPr="001B0A66" w:rsidRDefault="00BD311F" w:rsidP="00BD311F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:rsidR="00BD311F" w:rsidRDefault="00BD311F" w:rsidP="00BD311F"/>
    <w:p w:rsidR="001B0AA7" w:rsidRDefault="001B0AA7"/>
    <w:sectPr w:rsidR="001B0AA7" w:rsidSect="001B0A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11F"/>
    <w:rsid w:val="001B0AA7"/>
    <w:rsid w:val="004F2E10"/>
    <w:rsid w:val="00AA47AA"/>
    <w:rsid w:val="00BD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BA19D"/>
  <w15:chartTrackingRefBased/>
  <w15:docId w15:val="{EDDD05B9-2F1B-4083-A41B-54CFD044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rly</dc:creator>
  <cp:keywords/>
  <dc:description/>
  <cp:lastModifiedBy>Steven Erly</cp:lastModifiedBy>
  <cp:revision>3</cp:revision>
  <dcterms:created xsi:type="dcterms:W3CDTF">2016-11-27T15:04:00Z</dcterms:created>
  <dcterms:modified xsi:type="dcterms:W3CDTF">2016-11-27T15:16:00Z</dcterms:modified>
</cp:coreProperties>
</file>